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BC6FC" w14:textId="7E5D418E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S1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Table</w:t>
      </w:r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. Sociodemographic </w:t>
      </w:r>
      <w:r w:rsidRPr="000D1976">
        <w:rPr>
          <w:rFonts w:asciiTheme="majorHAnsi" w:hAnsiTheme="majorHAnsi" w:cstheme="majorHAnsi"/>
          <w:sz w:val="24"/>
          <w:szCs w:val="24"/>
          <w:lang w:val="en-US"/>
        </w:rPr>
        <w:t>characteristics of the study population</w:t>
      </w:r>
      <w:r>
        <w:rPr>
          <w:rFonts w:asciiTheme="majorHAnsi" w:hAnsiTheme="majorHAnsi" w:cstheme="majorHAnsi"/>
          <w:sz w:val="24"/>
          <w:szCs w:val="24"/>
          <w:lang w:val="en-US"/>
        </w:rPr>
        <w:t>.</w:t>
      </w:r>
    </w:p>
    <w:tbl>
      <w:tblPr>
        <w:tblW w:w="8932" w:type="dxa"/>
        <w:tblInd w:w="70" w:type="dxa"/>
        <w:tblCellMar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693"/>
        <w:gridCol w:w="2977"/>
        <w:gridCol w:w="1489"/>
      </w:tblGrid>
      <w:tr w:rsidR="000D1976" w:rsidRPr="000D1976" w14:paraId="7369AFC2" w14:textId="77777777" w:rsidTr="00091DFD">
        <w:trPr>
          <w:trHeight w:val="113"/>
        </w:trPr>
        <w:tc>
          <w:tcPr>
            <w:tcW w:w="1773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</w:tcPr>
          <w:p w14:paraId="050DA7D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59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22E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  <w:t>Categories 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7CC3A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 w:eastAsia="pt-BR"/>
              </w:rPr>
              <w:t>n (%)</w:t>
            </w:r>
          </w:p>
        </w:tc>
      </w:tr>
      <w:tr w:rsidR="000D1976" w:rsidRPr="000D1976" w14:paraId="5AC7FA2A" w14:textId="77777777" w:rsidTr="00091DFD">
        <w:trPr>
          <w:trHeight w:val="113"/>
        </w:trPr>
        <w:tc>
          <w:tcPr>
            <w:tcW w:w="1773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38888F2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emographic characteristics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69E79C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Age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57D572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 xml:space="preserve">0-5 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484EEB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210 (11.04)</w:t>
            </w:r>
          </w:p>
        </w:tc>
      </w:tr>
      <w:tr w:rsidR="000D1976" w:rsidRPr="000D1976" w14:paraId="59E12E0A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44D502D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ADB977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54DF55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6-1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AC9C6E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414 (21.76)</w:t>
            </w:r>
          </w:p>
        </w:tc>
      </w:tr>
      <w:tr w:rsidR="000D1976" w:rsidRPr="000D1976" w14:paraId="3C713A86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2EB01B7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51A51F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DC6366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6-40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821316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801 (42.09)</w:t>
            </w:r>
          </w:p>
        </w:tc>
      </w:tr>
      <w:tr w:rsidR="000D1976" w:rsidRPr="000D1976" w14:paraId="229886D3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5EDEF50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2A6BF3C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A73DD0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41-60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9F3372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307 (16.13)</w:t>
            </w:r>
          </w:p>
        </w:tc>
      </w:tr>
      <w:tr w:rsidR="000D1976" w:rsidRPr="000D1976" w14:paraId="016A58E2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50791F7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51B84D9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685EA1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&gt;60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71F8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71 (8.99)</w:t>
            </w:r>
          </w:p>
        </w:tc>
      </w:tr>
      <w:tr w:rsidR="000D1976" w:rsidRPr="000D1976" w14:paraId="400BFC27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67E08E8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CC87BE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2462E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96C05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6D18214A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26D5320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  <w:hideMark/>
          </w:tcPr>
          <w:p w14:paraId="5BECB91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Gender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8587F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Female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BCE13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977 (51.34)</w:t>
            </w:r>
          </w:p>
        </w:tc>
      </w:tr>
      <w:tr w:rsidR="000D1976" w:rsidRPr="000D1976" w14:paraId="7BDD9FFD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51C203D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199DE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CA8D9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Mal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5A7A7D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926 (48.66)</w:t>
            </w:r>
          </w:p>
        </w:tc>
      </w:tr>
      <w:tr w:rsidR="000D1976" w:rsidRPr="000D1976" w14:paraId="7A1E8735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004FAD6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BC82C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F1691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58FE3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11158F88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0035F1A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3084F8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Literacy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84C755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Illiterate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83EECF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538 (28.27)</w:t>
            </w:r>
          </w:p>
        </w:tc>
      </w:tr>
      <w:tr w:rsidR="000D1976" w:rsidRPr="000D1976" w14:paraId="1C49CC01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0330190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673D7D2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CF7504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Literat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6CFC87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354 (71.15)</w:t>
            </w:r>
          </w:p>
        </w:tc>
      </w:tr>
      <w:tr w:rsidR="000D1976" w:rsidRPr="000D1976" w14:paraId="07978DB0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56240F5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406C5EC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87DF08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id not answ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28085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1 (0.58)</w:t>
            </w:r>
          </w:p>
        </w:tc>
      </w:tr>
      <w:tr w:rsidR="000D1976" w:rsidRPr="000D1976" w14:paraId="080D984D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5C234D3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156EEC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F125AE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E35FBE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5D395DA9" w14:textId="77777777" w:rsidTr="00091DFD">
        <w:trPr>
          <w:trHeight w:val="113"/>
        </w:trPr>
        <w:tc>
          <w:tcPr>
            <w:tcW w:w="1773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0C986B1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Socioeconomic determinants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4E51E04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Wealth index (terciles)</w:t>
            </w:r>
            <w:r w:rsidRPr="000D1976">
              <w:rPr>
                <w:rFonts w:asciiTheme="majorHAnsi" w:eastAsia="Times New Roman" w:hAnsiTheme="majorHAnsi" w:cstheme="majorHAnsi"/>
                <w:vertAlign w:val="superscript"/>
                <w:lang w:val="en-US" w:eastAsia="pt-BR"/>
              </w:rPr>
              <w:t>a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616964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Poorest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B8F22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791 (41.57)</w:t>
            </w:r>
          </w:p>
        </w:tc>
      </w:tr>
      <w:tr w:rsidR="000D1976" w:rsidRPr="000D1976" w14:paraId="3147261D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7CCB136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15B35B2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CBD15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Intermediat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CEFA98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584 (30.69)</w:t>
            </w:r>
          </w:p>
        </w:tc>
      </w:tr>
      <w:tr w:rsidR="000D1976" w:rsidRPr="000D1976" w14:paraId="050D91D6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118DF5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E0AA79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9CAEA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Least poo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88C2F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528 (27.75)</w:t>
            </w:r>
          </w:p>
        </w:tc>
      </w:tr>
      <w:tr w:rsidR="000D1976" w:rsidRPr="000D1976" w14:paraId="0223ED73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74A062A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7F4BAE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2B389B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CB7CC4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20AC6D49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375916B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14:paraId="6FC93E5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Social benefits from conditional cash transfer program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668F0D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No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2EB1C6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784 (41.20)</w:t>
            </w:r>
          </w:p>
        </w:tc>
      </w:tr>
      <w:tr w:rsidR="000D1976" w:rsidRPr="000D1976" w14:paraId="1D9F3BB8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11E95E4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40D21AE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75E5B8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Ye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9EABE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119 (58.80)</w:t>
            </w:r>
          </w:p>
        </w:tc>
      </w:tr>
      <w:tr w:rsidR="000D1976" w:rsidRPr="000D1976" w14:paraId="415BF47C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2" w:space="0" w:color="auto"/>
            </w:tcBorders>
          </w:tcPr>
          <w:p w14:paraId="00C2BB8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9A171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194C92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 xml:space="preserve">Total 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3F6E27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50D01AB2" w14:textId="77777777" w:rsidTr="00091DFD">
        <w:trPr>
          <w:trHeight w:val="113"/>
        </w:trPr>
        <w:tc>
          <w:tcPr>
            <w:tcW w:w="1773" w:type="dxa"/>
            <w:vMerge w:val="restart"/>
            <w:tcBorders>
              <w:top w:val="single" w:sz="2" w:space="0" w:color="auto"/>
              <w:bottom w:val="single" w:sz="12" w:space="0" w:color="auto"/>
            </w:tcBorders>
          </w:tcPr>
          <w:p w14:paraId="7FBF046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Occupational and behavioral determinants</w:t>
            </w: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5E19991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Individual work status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713234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oes not work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43D5AC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274 (66.95)</w:t>
            </w:r>
          </w:p>
        </w:tc>
      </w:tr>
      <w:tr w:rsidR="000D1976" w:rsidRPr="000D1976" w14:paraId="48FCDAAF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5A9D046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54BF49F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985ABC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Formal employe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81BAE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77 (9.30)</w:t>
            </w:r>
          </w:p>
        </w:tc>
      </w:tr>
      <w:tr w:rsidR="000D1976" w:rsidRPr="000D1976" w14:paraId="2D1F4341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275E4E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67F8756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1BCC5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Informal employe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1FB9F6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443 (23.28)</w:t>
            </w:r>
          </w:p>
        </w:tc>
      </w:tr>
      <w:tr w:rsidR="000D1976" w:rsidRPr="000D1976" w14:paraId="10AEC9B0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2363F2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4C63997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402760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Employ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D765B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7 (0.37)</w:t>
            </w:r>
          </w:p>
        </w:tc>
      </w:tr>
      <w:tr w:rsidR="000D1976" w:rsidRPr="000D1976" w14:paraId="68D2BE59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1C7C125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5ED896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61878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id not answ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3E5253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2 (0.11)</w:t>
            </w:r>
          </w:p>
        </w:tc>
      </w:tr>
      <w:tr w:rsidR="000D1976" w:rsidRPr="000D1976" w14:paraId="62BA5DCB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77DD3BB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D48BE1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AB12D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A24D98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26CDC37F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22AD2CB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6898EE2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Family head work status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DF606B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oes not work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26BA60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251 (13.19)</w:t>
            </w:r>
          </w:p>
        </w:tc>
      </w:tr>
      <w:tr w:rsidR="000D1976" w:rsidRPr="000D1976" w14:paraId="2A017267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3ED1AE5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D19F2D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7869EB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Formal employe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282ABB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416 (21.86)</w:t>
            </w:r>
          </w:p>
        </w:tc>
      </w:tr>
      <w:tr w:rsidR="000D1976" w:rsidRPr="000D1976" w14:paraId="54ACAB3D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148EAFB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40F8A2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D8794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Informal employe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56592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215 (63.85)</w:t>
            </w:r>
          </w:p>
        </w:tc>
      </w:tr>
      <w:tr w:rsidR="000D1976" w:rsidRPr="000D1976" w14:paraId="10C3557E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7F32188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FE2E26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E15809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Employ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9F2C02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6 (0.84)</w:t>
            </w:r>
          </w:p>
        </w:tc>
      </w:tr>
      <w:tr w:rsidR="000D1976" w:rsidRPr="000D1976" w14:paraId="493670CF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30B37F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139567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FB82D3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id not answ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7AC54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5 (0.26)</w:t>
            </w:r>
          </w:p>
        </w:tc>
      </w:tr>
      <w:tr w:rsidR="000D1976" w:rsidRPr="000D1976" w14:paraId="52BF824D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48929F5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BF8E81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6ED69E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D0422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5959F370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17F6B2F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6E3BA1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Regular fishing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0B9AA5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No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DC929E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495 (78.56)</w:t>
            </w:r>
          </w:p>
        </w:tc>
      </w:tr>
      <w:tr w:rsidR="000D1976" w:rsidRPr="000D1976" w14:paraId="17AF4411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6ADCF79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3A14196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01F567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Ye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D44E9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384 (20.18)</w:t>
            </w:r>
          </w:p>
        </w:tc>
      </w:tr>
      <w:tr w:rsidR="000D1976" w:rsidRPr="000D1976" w14:paraId="2F40C68F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39D30DC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0C5523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CEF81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Did not answ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B54CC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24 (1.26)</w:t>
            </w:r>
          </w:p>
        </w:tc>
      </w:tr>
      <w:tr w:rsidR="000D1976" w:rsidRPr="000D1976" w14:paraId="7548662F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630E34E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30FD99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21BF3C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564561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  <w:tr w:rsidR="000D1976" w:rsidRPr="000D1976" w14:paraId="014339FC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75850D2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</w:tcPr>
          <w:p w14:paraId="0C55837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Second residence outside the town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7A1CD1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No</w:t>
            </w:r>
          </w:p>
        </w:tc>
        <w:tc>
          <w:tcPr>
            <w:tcW w:w="148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545C92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533 (80.56)</w:t>
            </w:r>
          </w:p>
        </w:tc>
      </w:tr>
      <w:tr w:rsidR="000D1976" w:rsidRPr="000D1976" w14:paraId="655A30A4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0B14375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9BC0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F2E0C9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Ye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4A5527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370 (19.44)</w:t>
            </w:r>
          </w:p>
        </w:tc>
      </w:tr>
      <w:tr w:rsidR="000D1976" w:rsidRPr="000D1976" w14:paraId="25029373" w14:textId="77777777" w:rsidTr="00091DFD">
        <w:trPr>
          <w:trHeight w:val="113"/>
        </w:trPr>
        <w:tc>
          <w:tcPr>
            <w:tcW w:w="1773" w:type="dxa"/>
            <w:vMerge/>
            <w:tcBorders>
              <w:bottom w:val="single" w:sz="12" w:space="0" w:color="auto"/>
            </w:tcBorders>
          </w:tcPr>
          <w:p w14:paraId="5008FC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C64E2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B039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Total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A38A6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0D1976">
              <w:rPr>
                <w:rFonts w:asciiTheme="majorHAnsi" w:eastAsia="Times New Roman" w:hAnsiTheme="majorHAnsi" w:cstheme="majorHAnsi"/>
                <w:lang w:val="en-US" w:eastAsia="pt-BR"/>
              </w:rPr>
              <w:t>1,903 (100)</w:t>
            </w:r>
          </w:p>
        </w:tc>
      </w:tr>
    </w:tbl>
    <w:p w14:paraId="6EDF756C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0D1976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a</w:t>
      </w:r>
      <w:proofErr w:type="spellEnd"/>
      <w:r w:rsidRPr="000D1976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gramStart"/>
      <w:r w:rsidRPr="000D1976">
        <w:rPr>
          <w:rFonts w:asciiTheme="majorHAnsi" w:hAnsiTheme="majorHAnsi" w:cstheme="majorHAnsi"/>
          <w:sz w:val="24"/>
          <w:szCs w:val="24"/>
          <w:lang w:val="en-US"/>
        </w:rPr>
        <w:t>The</w:t>
      </w:r>
      <w:proofErr w:type="gramEnd"/>
      <w:r w:rsidRPr="000D1976">
        <w:rPr>
          <w:rFonts w:asciiTheme="majorHAnsi" w:hAnsiTheme="majorHAnsi" w:cstheme="majorHAnsi"/>
          <w:sz w:val="24"/>
          <w:szCs w:val="24"/>
          <w:lang w:val="en-US"/>
        </w:rPr>
        <w:t xml:space="preserve"> number of individuals in each wealth index tercile is not equal because the average number of household members vary across terciles (greater in the poorest households). </w:t>
      </w:r>
    </w:p>
    <w:p w14:paraId="07C772AA" w14:textId="42F72073" w:rsidR="00EB3102" w:rsidRDefault="00C86073" w:rsidP="00C86073">
      <w:pPr>
        <w:spacing w:after="0" w:line="240" w:lineRule="auto"/>
      </w:pPr>
      <w:r>
        <w:t xml:space="preserve"> </w:t>
      </w:r>
    </w:p>
    <w:sectPr w:rsidR="00EB3102" w:rsidSect="00C860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6418A1"/>
    <w:rsid w:val="00670F61"/>
    <w:rsid w:val="00C86073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3</cp:revision>
  <dcterms:created xsi:type="dcterms:W3CDTF">2020-08-20T20:11:00Z</dcterms:created>
  <dcterms:modified xsi:type="dcterms:W3CDTF">2020-08-20T20:11:00Z</dcterms:modified>
</cp:coreProperties>
</file>